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1" w:type="dxa"/>
        <w:tblLook w:val="04A0" w:firstRow="1" w:lastRow="0" w:firstColumn="1" w:lastColumn="0" w:noHBand="0" w:noVBand="1"/>
      </w:tblPr>
      <w:tblGrid>
        <w:gridCol w:w="3801"/>
        <w:gridCol w:w="2637"/>
        <w:gridCol w:w="2579"/>
      </w:tblGrid>
      <w:tr w:rsidR="00CD6140" w:rsidRPr="00697E18" w14:paraId="5EBAC663" w14:textId="467F8DF5" w:rsidTr="00CD6140">
        <w:trPr>
          <w:divId w:val="286471145"/>
        </w:trPr>
        <w:tc>
          <w:tcPr>
            <w:tcW w:w="4508" w:type="dxa"/>
            <w:hideMark/>
          </w:tcPr>
          <w:p w14:paraId="52E98E9E" w14:textId="20BFC92D" w:rsidR="00CD6140" w:rsidRPr="00697E18" w:rsidRDefault="00CD6140" w:rsidP="00C967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ed</w:t>
            </w:r>
            <w:r w:rsidRPr="00697E1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31" w:type="dxa"/>
            <w:hideMark/>
          </w:tcPr>
          <w:p w14:paraId="65112B66" w14:textId="3B1BC6F8" w:rsidR="00CD6140" w:rsidRPr="00697E18" w:rsidRDefault="00CD6140" w:rsidP="00C967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3056" w:type="dxa"/>
          </w:tcPr>
          <w:p w14:paraId="2675BCE2" w14:textId="53F3A4A1" w:rsidR="00CD6140" w:rsidRDefault="00CD6140" w:rsidP="00C967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</w:t>
            </w:r>
          </w:p>
        </w:tc>
      </w:tr>
      <w:tr w:rsidR="00CD6140" w:rsidRPr="00697E18" w14:paraId="68EFB93D" w14:textId="0DDBEB84" w:rsidTr="00CD6140">
        <w:trPr>
          <w:divId w:val="286471145"/>
        </w:trPr>
        <w:tc>
          <w:tcPr>
            <w:tcW w:w="4508" w:type="dxa"/>
            <w:hideMark/>
          </w:tcPr>
          <w:p w14:paraId="3E59B81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Airedale Terrier</w:t>
            </w:r>
          </w:p>
        </w:tc>
        <w:tc>
          <w:tcPr>
            <w:tcW w:w="3231" w:type="dxa"/>
            <w:hideMark/>
          </w:tcPr>
          <w:p w14:paraId="12F8AC1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48E6F062" w14:textId="3BCB7B1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3A7010E0" w14:textId="5EA0B9BD" w:rsidTr="00CD6140">
        <w:trPr>
          <w:divId w:val="286471145"/>
        </w:trPr>
        <w:tc>
          <w:tcPr>
            <w:tcW w:w="4508" w:type="dxa"/>
            <w:hideMark/>
          </w:tcPr>
          <w:p w14:paraId="4FA237C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Akita</w:t>
            </w:r>
          </w:p>
        </w:tc>
        <w:tc>
          <w:tcPr>
            <w:tcW w:w="3231" w:type="dxa"/>
            <w:hideMark/>
          </w:tcPr>
          <w:p w14:paraId="1D43506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57027534" w14:textId="083D9991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7789E617" w14:textId="14573B2A" w:rsidTr="00CD6140">
        <w:trPr>
          <w:divId w:val="286471145"/>
        </w:trPr>
        <w:tc>
          <w:tcPr>
            <w:tcW w:w="4508" w:type="dxa"/>
            <w:hideMark/>
          </w:tcPr>
          <w:p w14:paraId="7844479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American Staffordshire Terrier</w:t>
            </w:r>
          </w:p>
        </w:tc>
        <w:tc>
          <w:tcPr>
            <w:tcW w:w="3231" w:type="dxa"/>
            <w:hideMark/>
          </w:tcPr>
          <w:p w14:paraId="6E7AC95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185639E" w14:textId="3E390759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1E3E474" w14:textId="254B886E" w:rsidTr="00CD6140">
        <w:trPr>
          <w:divId w:val="286471145"/>
        </w:trPr>
        <w:tc>
          <w:tcPr>
            <w:tcW w:w="4508" w:type="dxa"/>
            <w:hideMark/>
          </w:tcPr>
          <w:p w14:paraId="004CED15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Anatolian Shepherd Dog</w:t>
            </w:r>
          </w:p>
        </w:tc>
        <w:tc>
          <w:tcPr>
            <w:tcW w:w="3231" w:type="dxa"/>
            <w:hideMark/>
          </w:tcPr>
          <w:p w14:paraId="222FE15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DBDAA51" w14:textId="2CDBB999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4D4CC19" w14:textId="503BD4C5" w:rsidTr="00CD6140">
        <w:trPr>
          <w:divId w:val="286471145"/>
        </w:trPr>
        <w:tc>
          <w:tcPr>
            <w:tcW w:w="4508" w:type="dxa"/>
            <w:hideMark/>
          </w:tcPr>
          <w:p w14:paraId="3EBFF9F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Argentinian Mastiff</w:t>
            </w:r>
          </w:p>
        </w:tc>
        <w:tc>
          <w:tcPr>
            <w:tcW w:w="3231" w:type="dxa"/>
            <w:hideMark/>
          </w:tcPr>
          <w:p w14:paraId="65E4C7E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225E6043" w14:textId="046BFB6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73103DE1" w14:textId="199FA3E3" w:rsidTr="00CD6140">
        <w:trPr>
          <w:divId w:val="286471145"/>
          <w:trHeight w:val="71"/>
        </w:trPr>
        <w:tc>
          <w:tcPr>
            <w:tcW w:w="4508" w:type="dxa"/>
            <w:hideMark/>
          </w:tcPr>
          <w:p w14:paraId="42A687E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asenji</w:t>
            </w:r>
          </w:p>
        </w:tc>
        <w:tc>
          <w:tcPr>
            <w:tcW w:w="3231" w:type="dxa"/>
            <w:hideMark/>
          </w:tcPr>
          <w:p w14:paraId="09B8012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1C5F0220" w14:textId="3D974EB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6AE69096" w14:textId="03E1441F" w:rsidTr="00CD6140">
        <w:trPr>
          <w:divId w:val="286471145"/>
        </w:trPr>
        <w:tc>
          <w:tcPr>
            <w:tcW w:w="4508" w:type="dxa"/>
            <w:hideMark/>
          </w:tcPr>
          <w:p w14:paraId="5122DA5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earded Collie</w:t>
            </w:r>
          </w:p>
        </w:tc>
        <w:tc>
          <w:tcPr>
            <w:tcW w:w="3231" w:type="dxa"/>
            <w:hideMark/>
          </w:tcPr>
          <w:p w14:paraId="411F5AA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3FEF91A" w14:textId="70B3AF33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5021E797" w14:textId="17A76238" w:rsidTr="00CD6140">
        <w:trPr>
          <w:divId w:val="286471145"/>
        </w:trPr>
        <w:tc>
          <w:tcPr>
            <w:tcW w:w="4508" w:type="dxa"/>
            <w:hideMark/>
          </w:tcPr>
          <w:p w14:paraId="2A45C05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elgian Malinois</w:t>
            </w:r>
          </w:p>
        </w:tc>
        <w:tc>
          <w:tcPr>
            <w:tcW w:w="3231" w:type="dxa"/>
            <w:hideMark/>
          </w:tcPr>
          <w:p w14:paraId="50F1324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0B6FB6EB" w14:textId="385526D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7501A13" w14:textId="57C90E2A" w:rsidTr="00CD6140">
        <w:trPr>
          <w:divId w:val="286471145"/>
        </w:trPr>
        <w:tc>
          <w:tcPr>
            <w:tcW w:w="4508" w:type="dxa"/>
            <w:hideMark/>
          </w:tcPr>
          <w:p w14:paraId="3FBE6EF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ernese Mountain Dog</w:t>
            </w:r>
          </w:p>
        </w:tc>
        <w:tc>
          <w:tcPr>
            <w:tcW w:w="3231" w:type="dxa"/>
            <w:hideMark/>
          </w:tcPr>
          <w:p w14:paraId="07B49F4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056" w:type="dxa"/>
          </w:tcPr>
          <w:p w14:paraId="57315552" w14:textId="35C10FDB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CD6140" w:rsidRPr="00697E18" w14:paraId="15D33B32" w14:textId="1AA3127E" w:rsidTr="00CD6140">
        <w:trPr>
          <w:divId w:val="286471145"/>
        </w:trPr>
        <w:tc>
          <w:tcPr>
            <w:tcW w:w="4508" w:type="dxa"/>
            <w:hideMark/>
          </w:tcPr>
          <w:p w14:paraId="1705213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ichon Frise</w:t>
            </w:r>
          </w:p>
        </w:tc>
        <w:tc>
          <w:tcPr>
            <w:tcW w:w="3231" w:type="dxa"/>
            <w:hideMark/>
          </w:tcPr>
          <w:p w14:paraId="3AD844C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7D092E3B" w14:textId="4A8A0C0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6078384C" w14:textId="643F920E" w:rsidTr="00CD6140">
        <w:trPr>
          <w:divId w:val="286471145"/>
        </w:trPr>
        <w:tc>
          <w:tcPr>
            <w:tcW w:w="4508" w:type="dxa"/>
            <w:hideMark/>
          </w:tcPr>
          <w:p w14:paraId="6392A9C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order Collie</w:t>
            </w:r>
          </w:p>
        </w:tc>
        <w:tc>
          <w:tcPr>
            <w:tcW w:w="3231" w:type="dxa"/>
            <w:hideMark/>
          </w:tcPr>
          <w:p w14:paraId="0C88357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3056" w:type="dxa"/>
          </w:tcPr>
          <w:p w14:paraId="75D31067" w14:textId="2CFCC06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CD6140" w:rsidRPr="00697E18" w14:paraId="0E46FF7F" w14:textId="3D294025" w:rsidTr="00CD6140">
        <w:trPr>
          <w:divId w:val="286471145"/>
        </w:trPr>
        <w:tc>
          <w:tcPr>
            <w:tcW w:w="4508" w:type="dxa"/>
            <w:hideMark/>
          </w:tcPr>
          <w:p w14:paraId="7F14B78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order Terrier</w:t>
            </w:r>
          </w:p>
        </w:tc>
        <w:tc>
          <w:tcPr>
            <w:tcW w:w="3231" w:type="dxa"/>
            <w:hideMark/>
          </w:tcPr>
          <w:p w14:paraId="58D2139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28EA7AD" w14:textId="776E61B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961FF1B" w14:textId="65C388B0" w:rsidTr="00CD6140">
        <w:trPr>
          <w:divId w:val="286471145"/>
        </w:trPr>
        <w:tc>
          <w:tcPr>
            <w:tcW w:w="4508" w:type="dxa"/>
            <w:hideMark/>
          </w:tcPr>
          <w:p w14:paraId="54C46AF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oxer</w:t>
            </w:r>
          </w:p>
        </w:tc>
        <w:tc>
          <w:tcPr>
            <w:tcW w:w="3231" w:type="dxa"/>
            <w:hideMark/>
          </w:tcPr>
          <w:p w14:paraId="0E48C95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195FB70F" w14:textId="60A8C1E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6241F7EA" w14:textId="07FE7C3D" w:rsidTr="00CD6140">
        <w:trPr>
          <w:divId w:val="286471145"/>
        </w:trPr>
        <w:tc>
          <w:tcPr>
            <w:tcW w:w="4508" w:type="dxa"/>
            <w:hideMark/>
          </w:tcPr>
          <w:p w14:paraId="5F846E1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Bulldog</w:t>
            </w:r>
          </w:p>
        </w:tc>
        <w:tc>
          <w:tcPr>
            <w:tcW w:w="3231" w:type="dxa"/>
            <w:hideMark/>
          </w:tcPr>
          <w:p w14:paraId="768187C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8F0F611" w14:textId="45240CA4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771A43B1" w14:textId="5F1CD612" w:rsidTr="00CD6140">
        <w:trPr>
          <w:divId w:val="286471145"/>
        </w:trPr>
        <w:tc>
          <w:tcPr>
            <w:tcW w:w="4508" w:type="dxa"/>
            <w:hideMark/>
          </w:tcPr>
          <w:p w14:paraId="17D0AF2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airn Terrier</w:t>
            </w:r>
          </w:p>
        </w:tc>
        <w:tc>
          <w:tcPr>
            <w:tcW w:w="3231" w:type="dxa"/>
            <w:hideMark/>
          </w:tcPr>
          <w:p w14:paraId="3BDBB77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04D5FF4" w14:textId="1305D93B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0757434D" w14:textId="636717AA" w:rsidTr="00CD6140">
        <w:trPr>
          <w:divId w:val="286471145"/>
        </w:trPr>
        <w:tc>
          <w:tcPr>
            <w:tcW w:w="4508" w:type="dxa"/>
            <w:hideMark/>
          </w:tcPr>
          <w:p w14:paraId="45A3D9F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ane Corso</w:t>
            </w:r>
          </w:p>
        </w:tc>
        <w:tc>
          <w:tcPr>
            <w:tcW w:w="3231" w:type="dxa"/>
            <w:hideMark/>
          </w:tcPr>
          <w:p w14:paraId="39EE559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56" w:type="dxa"/>
          </w:tcPr>
          <w:p w14:paraId="0503B0B3" w14:textId="626B6441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CD6140" w:rsidRPr="00697E18" w14:paraId="30A278D4" w14:textId="799E71A1" w:rsidTr="00CD6140">
        <w:trPr>
          <w:divId w:val="286471145"/>
        </w:trPr>
        <w:tc>
          <w:tcPr>
            <w:tcW w:w="4508" w:type="dxa"/>
            <w:hideMark/>
          </w:tcPr>
          <w:p w14:paraId="39BD9D9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anine- Giant Poodle</w:t>
            </w:r>
          </w:p>
        </w:tc>
        <w:tc>
          <w:tcPr>
            <w:tcW w:w="3231" w:type="dxa"/>
            <w:hideMark/>
          </w:tcPr>
          <w:p w14:paraId="3A5381A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E7A2CF1" w14:textId="4CF1F7D1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4C8BA0F" w14:textId="401AF257" w:rsidTr="00CD6140">
        <w:trPr>
          <w:divId w:val="286471145"/>
        </w:trPr>
        <w:tc>
          <w:tcPr>
            <w:tcW w:w="4508" w:type="dxa"/>
            <w:hideMark/>
          </w:tcPr>
          <w:p w14:paraId="64023295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avalier King Charles Spaniel</w:t>
            </w:r>
          </w:p>
        </w:tc>
        <w:tc>
          <w:tcPr>
            <w:tcW w:w="3231" w:type="dxa"/>
            <w:hideMark/>
          </w:tcPr>
          <w:p w14:paraId="435B689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64CFD6CF" w14:textId="79BCDD7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58C6AC15" w14:textId="1470AFEC" w:rsidTr="00CD6140">
        <w:trPr>
          <w:divId w:val="286471145"/>
        </w:trPr>
        <w:tc>
          <w:tcPr>
            <w:tcW w:w="4508" w:type="dxa"/>
            <w:hideMark/>
          </w:tcPr>
          <w:p w14:paraId="43968A5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zechoslovakian Wolfdog</w:t>
            </w:r>
          </w:p>
        </w:tc>
        <w:tc>
          <w:tcPr>
            <w:tcW w:w="3231" w:type="dxa"/>
            <w:hideMark/>
          </w:tcPr>
          <w:p w14:paraId="0145407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219B9B7" w14:textId="5D894EE9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5DE3ADE4" w14:textId="6FF6782B" w:rsidTr="00CD6140">
        <w:trPr>
          <w:divId w:val="286471145"/>
        </w:trPr>
        <w:tc>
          <w:tcPr>
            <w:tcW w:w="4508" w:type="dxa"/>
            <w:hideMark/>
          </w:tcPr>
          <w:p w14:paraId="58C48AD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entral Asian Shepherd</w:t>
            </w:r>
          </w:p>
        </w:tc>
        <w:tc>
          <w:tcPr>
            <w:tcW w:w="3231" w:type="dxa"/>
            <w:hideMark/>
          </w:tcPr>
          <w:p w14:paraId="070ECD3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D6D0FE4" w14:textId="77A5267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982AE61" w14:textId="3C078AD9" w:rsidTr="00CD6140">
        <w:trPr>
          <w:divId w:val="286471145"/>
        </w:trPr>
        <w:tc>
          <w:tcPr>
            <w:tcW w:w="4508" w:type="dxa"/>
            <w:hideMark/>
          </w:tcPr>
          <w:p w14:paraId="0292E7C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how Chow</w:t>
            </w:r>
          </w:p>
        </w:tc>
        <w:tc>
          <w:tcPr>
            <w:tcW w:w="3231" w:type="dxa"/>
            <w:hideMark/>
          </w:tcPr>
          <w:p w14:paraId="58D2C955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08668BB0" w14:textId="15C1C40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1BB5051E" w14:textId="6109A525" w:rsidTr="00CD6140">
        <w:trPr>
          <w:divId w:val="286471145"/>
        </w:trPr>
        <w:tc>
          <w:tcPr>
            <w:tcW w:w="4508" w:type="dxa"/>
            <w:hideMark/>
          </w:tcPr>
          <w:p w14:paraId="15688A5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ockapoo</w:t>
            </w:r>
          </w:p>
        </w:tc>
        <w:tc>
          <w:tcPr>
            <w:tcW w:w="3231" w:type="dxa"/>
            <w:hideMark/>
          </w:tcPr>
          <w:p w14:paraId="668F1F6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A115DD9" w14:textId="458A12E4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6882DFF3" w14:textId="174A2CC5" w:rsidTr="00CD6140">
        <w:trPr>
          <w:divId w:val="286471145"/>
        </w:trPr>
        <w:tc>
          <w:tcPr>
            <w:tcW w:w="4508" w:type="dxa"/>
            <w:hideMark/>
          </w:tcPr>
          <w:p w14:paraId="0A92210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ocker Spaniel</w:t>
            </w:r>
          </w:p>
        </w:tc>
        <w:tc>
          <w:tcPr>
            <w:tcW w:w="3231" w:type="dxa"/>
            <w:hideMark/>
          </w:tcPr>
          <w:p w14:paraId="230A985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056" w:type="dxa"/>
          </w:tcPr>
          <w:p w14:paraId="13A43A5D" w14:textId="5D038034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CD6140" w:rsidRPr="00697E18" w14:paraId="0A7313E9" w14:textId="1E5FCF7D" w:rsidTr="00CD6140">
        <w:trPr>
          <w:divId w:val="286471145"/>
        </w:trPr>
        <w:tc>
          <w:tcPr>
            <w:tcW w:w="4508" w:type="dxa"/>
            <w:hideMark/>
          </w:tcPr>
          <w:p w14:paraId="7FD65CC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ockerpoo</w:t>
            </w:r>
          </w:p>
        </w:tc>
        <w:tc>
          <w:tcPr>
            <w:tcW w:w="3231" w:type="dxa"/>
            <w:hideMark/>
          </w:tcPr>
          <w:p w14:paraId="5DB1D63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5CA7AFBF" w14:textId="6A5A40C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4617AC04" w14:textId="280E1B37" w:rsidTr="00CD6140">
        <w:trPr>
          <w:divId w:val="286471145"/>
        </w:trPr>
        <w:tc>
          <w:tcPr>
            <w:tcW w:w="4508" w:type="dxa"/>
            <w:hideMark/>
          </w:tcPr>
          <w:p w14:paraId="7BCF79A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rossbreed</w:t>
            </w:r>
          </w:p>
        </w:tc>
        <w:tc>
          <w:tcPr>
            <w:tcW w:w="3231" w:type="dxa"/>
            <w:hideMark/>
          </w:tcPr>
          <w:p w14:paraId="617AFBB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3056" w:type="dxa"/>
          </w:tcPr>
          <w:p w14:paraId="4036C4E1" w14:textId="2372FB3D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</w:tr>
      <w:tr w:rsidR="00CD6140" w:rsidRPr="00697E18" w14:paraId="7A7D4A38" w14:textId="102BB28C" w:rsidTr="00CD6140">
        <w:trPr>
          <w:divId w:val="286471145"/>
        </w:trPr>
        <w:tc>
          <w:tcPr>
            <w:tcW w:w="4508" w:type="dxa"/>
            <w:hideMark/>
          </w:tcPr>
          <w:p w14:paraId="152EFE0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Dogue De Bordeaux</w:t>
            </w:r>
          </w:p>
        </w:tc>
        <w:tc>
          <w:tcPr>
            <w:tcW w:w="3231" w:type="dxa"/>
            <w:hideMark/>
          </w:tcPr>
          <w:p w14:paraId="46D5287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76D7148" w14:textId="0D1D25C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5838EDE0" w14:textId="3C9FE1D9" w:rsidTr="00CD6140">
        <w:trPr>
          <w:divId w:val="286471145"/>
        </w:trPr>
        <w:tc>
          <w:tcPr>
            <w:tcW w:w="4508" w:type="dxa"/>
            <w:hideMark/>
          </w:tcPr>
          <w:p w14:paraId="3395380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English Cocker Spaniel</w:t>
            </w:r>
          </w:p>
        </w:tc>
        <w:tc>
          <w:tcPr>
            <w:tcW w:w="3231" w:type="dxa"/>
            <w:hideMark/>
          </w:tcPr>
          <w:p w14:paraId="7E9293B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5CA82410" w14:textId="3240371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66A73822" w14:textId="397C58AC" w:rsidTr="00CD6140">
        <w:trPr>
          <w:divId w:val="286471145"/>
        </w:trPr>
        <w:tc>
          <w:tcPr>
            <w:tcW w:w="4508" w:type="dxa"/>
            <w:hideMark/>
          </w:tcPr>
          <w:p w14:paraId="1B0A9EE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English Setter</w:t>
            </w:r>
          </w:p>
        </w:tc>
        <w:tc>
          <w:tcPr>
            <w:tcW w:w="3231" w:type="dxa"/>
            <w:hideMark/>
          </w:tcPr>
          <w:p w14:paraId="017E559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726296AC" w14:textId="648E2C5E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237F96D5" w14:textId="4B3B3CAB" w:rsidTr="00CD6140">
        <w:trPr>
          <w:divId w:val="286471145"/>
        </w:trPr>
        <w:tc>
          <w:tcPr>
            <w:tcW w:w="4508" w:type="dxa"/>
            <w:hideMark/>
          </w:tcPr>
          <w:p w14:paraId="382150D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English Springer Spaniel</w:t>
            </w:r>
          </w:p>
        </w:tc>
        <w:tc>
          <w:tcPr>
            <w:tcW w:w="3231" w:type="dxa"/>
            <w:hideMark/>
          </w:tcPr>
          <w:p w14:paraId="7127EB6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056" w:type="dxa"/>
          </w:tcPr>
          <w:p w14:paraId="3A935373" w14:textId="3D490923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CD6140" w:rsidRPr="00697E18" w14:paraId="34EC048A" w14:textId="40F528C3" w:rsidTr="00CD6140">
        <w:trPr>
          <w:divId w:val="286471145"/>
        </w:trPr>
        <w:tc>
          <w:tcPr>
            <w:tcW w:w="4508" w:type="dxa"/>
            <w:hideMark/>
          </w:tcPr>
          <w:p w14:paraId="70CA21F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Flat Coated Retriever</w:t>
            </w:r>
          </w:p>
        </w:tc>
        <w:tc>
          <w:tcPr>
            <w:tcW w:w="3231" w:type="dxa"/>
            <w:hideMark/>
          </w:tcPr>
          <w:p w14:paraId="1585467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18298D58" w14:textId="35F04846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F45E5CC" w14:textId="0D202DE8" w:rsidTr="00CD6140">
        <w:trPr>
          <w:divId w:val="286471145"/>
        </w:trPr>
        <w:tc>
          <w:tcPr>
            <w:tcW w:w="4508" w:type="dxa"/>
            <w:hideMark/>
          </w:tcPr>
          <w:p w14:paraId="5D76F16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Fox Terrier</w:t>
            </w:r>
          </w:p>
        </w:tc>
        <w:tc>
          <w:tcPr>
            <w:tcW w:w="3231" w:type="dxa"/>
            <w:hideMark/>
          </w:tcPr>
          <w:p w14:paraId="3718035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268DD4F4" w14:textId="5E1186FC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61793CB7" w14:textId="2A2F6CE8" w:rsidTr="00CD6140">
        <w:trPr>
          <w:divId w:val="286471145"/>
        </w:trPr>
        <w:tc>
          <w:tcPr>
            <w:tcW w:w="4508" w:type="dxa"/>
            <w:hideMark/>
          </w:tcPr>
          <w:p w14:paraId="278D82E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German Shepherd Dog</w:t>
            </w:r>
          </w:p>
        </w:tc>
        <w:tc>
          <w:tcPr>
            <w:tcW w:w="3231" w:type="dxa"/>
            <w:hideMark/>
          </w:tcPr>
          <w:p w14:paraId="7AE294F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3056" w:type="dxa"/>
          </w:tcPr>
          <w:p w14:paraId="7871D911" w14:textId="61745E6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</w:tr>
      <w:tr w:rsidR="00CD6140" w:rsidRPr="00697E18" w14:paraId="5E262C6B" w14:textId="42A16ABF" w:rsidTr="00CD6140">
        <w:trPr>
          <w:divId w:val="286471145"/>
        </w:trPr>
        <w:tc>
          <w:tcPr>
            <w:tcW w:w="4508" w:type="dxa"/>
            <w:hideMark/>
          </w:tcPr>
          <w:p w14:paraId="031B1DD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Giant Schnauzer</w:t>
            </w:r>
          </w:p>
        </w:tc>
        <w:tc>
          <w:tcPr>
            <w:tcW w:w="3231" w:type="dxa"/>
            <w:hideMark/>
          </w:tcPr>
          <w:p w14:paraId="4255518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588E7BF" w14:textId="485705C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0915EF2" w14:textId="302F535E" w:rsidTr="00CD6140">
        <w:trPr>
          <w:divId w:val="286471145"/>
        </w:trPr>
        <w:tc>
          <w:tcPr>
            <w:tcW w:w="4508" w:type="dxa"/>
            <w:hideMark/>
          </w:tcPr>
          <w:p w14:paraId="7982FD6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Golden Retriever</w:t>
            </w:r>
          </w:p>
        </w:tc>
        <w:tc>
          <w:tcPr>
            <w:tcW w:w="3231" w:type="dxa"/>
            <w:hideMark/>
          </w:tcPr>
          <w:p w14:paraId="314148C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56" w:type="dxa"/>
          </w:tcPr>
          <w:p w14:paraId="229E13D8" w14:textId="4D85E4D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CD6140" w:rsidRPr="00697E18" w14:paraId="008CF324" w14:textId="256BFF04" w:rsidTr="00CD6140">
        <w:trPr>
          <w:divId w:val="286471145"/>
        </w:trPr>
        <w:tc>
          <w:tcPr>
            <w:tcW w:w="4508" w:type="dxa"/>
            <w:hideMark/>
          </w:tcPr>
          <w:p w14:paraId="53F4384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Gordon Setter</w:t>
            </w:r>
          </w:p>
        </w:tc>
        <w:tc>
          <w:tcPr>
            <w:tcW w:w="3231" w:type="dxa"/>
            <w:hideMark/>
          </w:tcPr>
          <w:p w14:paraId="5B20489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3B23031C" w14:textId="24A8A00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41507976" w14:textId="493B2E06" w:rsidTr="00CD6140">
        <w:trPr>
          <w:divId w:val="286471145"/>
        </w:trPr>
        <w:tc>
          <w:tcPr>
            <w:tcW w:w="4508" w:type="dxa"/>
            <w:hideMark/>
          </w:tcPr>
          <w:p w14:paraId="3A58675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Irish Setter</w:t>
            </w:r>
          </w:p>
        </w:tc>
        <w:tc>
          <w:tcPr>
            <w:tcW w:w="3231" w:type="dxa"/>
            <w:hideMark/>
          </w:tcPr>
          <w:p w14:paraId="6C818EC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7E6188BF" w14:textId="74105F3E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0690A48B" w14:textId="7EC80F27" w:rsidTr="00CD6140">
        <w:trPr>
          <w:divId w:val="286471145"/>
        </w:trPr>
        <w:tc>
          <w:tcPr>
            <w:tcW w:w="4508" w:type="dxa"/>
            <w:hideMark/>
          </w:tcPr>
          <w:p w14:paraId="47506AD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Jack Russell Terrier</w:t>
            </w:r>
          </w:p>
        </w:tc>
        <w:tc>
          <w:tcPr>
            <w:tcW w:w="3231" w:type="dxa"/>
            <w:hideMark/>
          </w:tcPr>
          <w:p w14:paraId="731EFB0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5BFA5077" w14:textId="3322D5E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0ED3CF0B" w14:textId="2CEDC477" w:rsidTr="00CD6140">
        <w:trPr>
          <w:divId w:val="286471145"/>
        </w:trPr>
        <w:tc>
          <w:tcPr>
            <w:tcW w:w="4508" w:type="dxa"/>
            <w:hideMark/>
          </w:tcPr>
          <w:p w14:paraId="7605251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Kelpie</w:t>
            </w:r>
          </w:p>
        </w:tc>
        <w:tc>
          <w:tcPr>
            <w:tcW w:w="3231" w:type="dxa"/>
            <w:hideMark/>
          </w:tcPr>
          <w:p w14:paraId="3E6DA15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3896DDE6" w14:textId="5A747C2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D9B9930" w14:textId="0ECBA423" w:rsidTr="00CD6140">
        <w:trPr>
          <w:divId w:val="286471145"/>
        </w:trPr>
        <w:tc>
          <w:tcPr>
            <w:tcW w:w="4508" w:type="dxa"/>
            <w:hideMark/>
          </w:tcPr>
          <w:p w14:paraId="6EBA883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bradoodle</w:t>
            </w:r>
          </w:p>
        </w:tc>
        <w:tc>
          <w:tcPr>
            <w:tcW w:w="3231" w:type="dxa"/>
            <w:hideMark/>
          </w:tcPr>
          <w:p w14:paraId="0507F70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056" w:type="dxa"/>
          </w:tcPr>
          <w:p w14:paraId="3564958D" w14:textId="41CB7BF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CD6140" w:rsidRPr="00697E18" w14:paraId="76FE47A2" w14:textId="6ECA1CF5" w:rsidTr="00CD6140">
        <w:trPr>
          <w:divId w:val="286471145"/>
        </w:trPr>
        <w:tc>
          <w:tcPr>
            <w:tcW w:w="4508" w:type="dxa"/>
            <w:hideMark/>
          </w:tcPr>
          <w:p w14:paraId="7550864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brador Retriever</w:t>
            </w:r>
          </w:p>
        </w:tc>
        <w:tc>
          <w:tcPr>
            <w:tcW w:w="3231" w:type="dxa"/>
            <w:hideMark/>
          </w:tcPr>
          <w:p w14:paraId="2D3C225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056" w:type="dxa"/>
          </w:tcPr>
          <w:p w14:paraId="5AC5E1EE" w14:textId="3660B656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CD6140" w:rsidRPr="00697E18" w14:paraId="06ABDA26" w14:textId="74795C45" w:rsidTr="00CD6140">
        <w:trPr>
          <w:divId w:val="286471145"/>
        </w:trPr>
        <w:tc>
          <w:tcPr>
            <w:tcW w:w="4508" w:type="dxa"/>
            <w:hideMark/>
          </w:tcPr>
          <w:p w14:paraId="140EFE8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brador Retriever (Black)</w:t>
            </w:r>
          </w:p>
        </w:tc>
        <w:tc>
          <w:tcPr>
            <w:tcW w:w="3231" w:type="dxa"/>
            <w:hideMark/>
          </w:tcPr>
          <w:p w14:paraId="1E4636A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56" w:type="dxa"/>
          </w:tcPr>
          <w:p w14:paraId="6ED5CA16" w14:textId="373FCCC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CD6140" w:rsidRPr="00697E18" w14:paraId="11156C20" w14:textId="1AB6941F" w:rsidTr="00CD6140">
        <w:trPr>
          <w:divId w:val="286471145"/>
        </w:trPr>
        <w:tc>
          <w:tcPr>
            <w:tcW w:w="4508" w:type="dxa"/>
            <w:hideMark/>
          </w:tcPr>
          <w:p w14:paraId="09DC94B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brador Retriever (Chocolate)</w:t>
            </w:r>
          </w:p>
        </w:tc>
        <w:tc>
          <w:tcPr>
            <w:tcW w:w="3231" w:type="dxa"/>
            <w:hideMark/>
          </w:tcPr>
          <w:p w14:paraId="6E42BB3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56" w:type="dxa"/>
          </w:tcPr>
          <w:p w14:paraId="695D32EA" w14:textId="259F7F01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CD6140" w:rsidRPr="00697E18" w14:paraId="694E69E1" w14:textId="37772A0D" w:rsidTr="00CD6140">
        <w:trPr>
          <w:divId w:val="286471145"/>
        </w:trPr>
        <w:tc>
          <w:tcPr>
            <w:tcW w:w="4508" w:type="dxa"/>
            <w:hideMark/>
          </w:tcPr>
          <w:p w14:paraId="7DE1C92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brador Retriever (Yellow)</w:t>
            </w:r>
          </w:p>
        </w:tc>
        <w:tc>
          <w:tcPr>
            <w:tcW w:w="3231" w:type="dxa"/>
            <w:hideMark/>
          </w:tcPr>
          <w:p w14:paraId="59F00DC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056" w:type="dxa"/>
          </w:tcPr>
          <w:p w14:paraId="719515E7" w14:textId="72D8103E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CD6140" w:rsidRPr="00697E18" w14:paraId="241B06E5" w14:textId="7F762F4F" w:rsidTr="00CD6140">
        <w:trPr>
          <w:divId w:val="286471145"/>
        </w:trPr>
        <w:tc>
          <w:tcPr>
            <w:tcW w:w="4508" w:type="dxa"/>
            <w:hideMark/>
          </w:tcPr>
          <w:p w14:paraId="0040D8F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agotto Romagnolo</w:t>
            </w:r>
          </w:p>
        </w:tc>
        <w:tc>
          <w:tcPr>
            <w:tcW w:w="3231" w:type="dxa"/>
            <w:hideMark/>
          </w:tcPr>
          <w:p w14:paraId="52D0821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7401D538" w14:textId="65F4144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501B0D15" w14:textId="055DB85D" w:rsidTr="00CD6140">
        <w:trPr>
          <w:divId w:val="286471145"/>
        </w:trPr>
        <w:tc>
          <w:tcPr>
            <w:tcW w:w="4508" w:type="dxa"/>
            <w:hideMark/>
          </w:tcPr>
          <w:p w14:paraId="3BE447F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Lurcher</w:t>
            </w:r>
          </w:p>
        </w:tc>
        <w:tc>
          <w:tcPr>
            <w:tcW w:w="3231" w:type="dxa"/>
            <w:hideMark/>
          </w:tcPr>
          <w:p w14:paraId="3FA8F71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7776745D" w14:textId="5FBAEE7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1180AABF" w14:textId="165B16EA" w:rsidTr="00CD6140">
        <w:trPr>
          <w:divId w:val="286471145"/>
        </w:trPr>
        <w:tc>
          <w:tcPr>
            <w:tcW w:w="4508" w:type="dxa"/>
            <w:hideMark/>
          </w:tcPr>
          <w:p w14:paraId="38D1CA8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Maremmano Abruzzese</w:t>
            </w:r>
          </w:p>
        </w:tc>
        <w:tc>
          <w:tcPr>
            <w:tcW w:w="3231" w:type="dxa"/>
            <w:hideMark/>
          </w:tcPr>
          <w:p w14:paraId="6353661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3F8ABDB0" w14:textId="215A283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7CD0D88C" w14:textId="489BE8FF" w:rsidTr="00CD6140">
        <w:trPr>
          <w:divId w:val="286471145"/>
        </w:trPr>
        <w:tc>
          <w:tcPr>
            <w:tcW w:w="4508" w:type="dxa"/>
            <w:hideMark/>
          </w:tcPr>
          <w:p w14:paraId="102316D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Miniature Poodle</w:t>
            </w:r>
          </w:p>
        </w:tc>
        <w:tc>
          <w:tcPr>
            <w:tcW w:w="3231" w:type="dxa"/>
            <w:hideMark/>
          </w:tcPr>
          <w:p w14:paraId="2D2EF09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2046533C" w14:textId="1AC489B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6C71CFD" w14:textId="44F3DB0C" w:rsidTr="00CD6140">
        <w:trPr>
          <w:divId w:val="286471145"/>
        </w:trPr>
        <w:tc>
          <w:tcPr>
            <w:tcW w:w="4508" w:type="dxa"/>
            <w:hideMark/>
          </w:tcPr>
          <w:p w14:paraId="7310713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Miniature Dachshund</w:t>
            </w:r>
          </w:p>
        </w:tc>
        <w:tc>
          <w:tcPr>
            <w:tcW w:w="3231" w:type="dxa"/>
            <w:hideMark/>
          </w:tcPr>
          <w:p w14:paraId="58D321D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A272251" w14:textId="00E2ED06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B87B119" w14:textId="2A5C57CA" w:rsidTr="00CD6140">
        <w:trPr>
          <w:divId w:val="286471145"/>
        </w:trPr>
        <w:tc>
          <w:tcPr>
            <w:tcW w:w="4508" w:type="dxa"/>
            <w:hideMark/>
          </w:tcPr>
          <w:p w14:paraId="0FAFD98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Neapolitan Mastiff</w:t>
            </w:r>
          </w:p>
        </w:tc>
        <w:tc>
          <w:tcPr>
            <w:tcW w:w="3231" w:type="dxa"/>
            <w:hideMark/>
          </w:tcPr>
          <w:p w14:paraId="6837B0D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33A0BC79" w14:textId="1CABA89E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4D2A4A8B" w14:textId="386B2A80" w:rsidTr="00CD6140">
        <w:trPr>
          <w:divId w:val="286471145"/>
        </w:trPr>
        <w:tc>
          <w:tcPr>
            <w:tcW w:w="4508" w:type="dxa"/>
            <w:hideMark/>
          </w:tcPr>
          <w:p w14:paraId="5FA1DE2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Newfoundland</w:t>
            </w:r>
          </w:p>
        </w:tc>
        <w:tc>
          <w:tcPr>
            <w:tcW w:w="3231" w:type="dxa"/>
            <w:hideMark/>
          </w:tcPr>
          <w:p w14:paraId="5FD36DD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024A415A" w14:textId="00707A0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13F3F239" w14:textId="75B9CCCB" w:rsidTr="00CD6140">
        <w:trPr>
          <w:divId w:val="286471145"/>
        </w:trPr>
        <w:tc>
          <w:tcPr>
            <w:tcW w:w="4508" w:type="dxa"/>
            <w:hideMark/>
          </w:tcPr>
          <w:p w14:paraId="6A7A841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Northern Inuit</w:t>
            </w:r>
          </w:p>
        </w:tc>
        <w:tc>
          <w:tcPr>
            <w:tcW w:w="3231" w:type="dxa"/>
            <w:hideMark/>
          </w:tcPr>
          <w:p w14:paraId="792B79F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3F2834D" w14:textId="760678EE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6B6F6A8" w14:textId="39A425F9" w:rsidTr="00CD6140">
        <w:trPr>
          <w:divId w:val="286471145"/>
        </w:trPr>
        <w:tc>
          <w:tcPr>
            <w:tcW w:w="4508" w:type="dxa"/>
            <w:hideMark/>
          </w:tcPr>
          <w:p w14:paraId="10A02C62" w14:textId="77777777" w:rsidR="00CD6140" w:rsidRPr="00697E18" w:rsidRDefault="00CD6140" w:rsidP="00CD6140">
            <w:pPr>
              <w:tabs>
                <w:tab w:val="left" w:pos="29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Old English Sheepdog</w:t>
            </w:r>
          </w:p>
        </w:tc>
        <w:tc>
          <w:tcPr>
            <w:tcW w:w="3231" w:type="dxa"/>
            <w:hideMark/>
          </w:tcPr>
          <w:p w14:paraId="6BD35D8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695184D1" w14:textId="715A39DC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62BAB92A" w14:textId="77612B13" w:rsidTr="00CD6140">
        <w:trPr>
          <w:divId w:val="286471145"/>
        </w:trPr>
        <w:tc>
          <w:tcPr>
            <w:tcW w:w="4508" w:type="dxa"/>
            <w:hideMark/>
          </w:tcPr>
          <w:p w14:paraId="542147F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3231" w:type="dxa"/>
            <w:hideMark/>
          </w:tcPr>
          <w:p w14:paraId="1BD2029B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65BE8058" w14:textId="2D6A9034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4ABB3991" w14:textId="584EA754" w:rsidTr="00CD6140">
        <w:trPr>
          <w:divId w:val="286471145"/>
        </w:trPr>
        <w:tc>
          <w:tcPr>
            <w:tcW w:w="4508" w:type="dxa"/>
            <w:hideMark/>
          </w:tcPr>
          <w:p w14:paraId="305E7DB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Otterhound</w:t>
            </w:r>
          </w:p>
        </w:tc>
        <w:tc>
          <w:tcPr>
            <w:tcW w:w="3231" w:type="dxa"/>
            <w:hideMark/>
          </w:tcPr>
          <w:p w14:paraId="3408A55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056" w:type="dxa"/>
          </w:tcPr>
          <w:p w14:paraId="5C7628EA" w14:textId="6C2AE84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CD6140" w:rsidRPr="00697E18" w14:paraId="5A9BDEB5" w14:textId="3C0C8C53" w:rsidTr="00CD6140">
        <w:trPr>
          <w:divId w:val="286471145"/>
        </w:trPr>
        <w:tc>
          <w:tcPr>
            <w:tcW w:w="4508" w:type="dxa"/>
            <w:hideMark/>
          </w:tcPr>
          <w:p w14:paraId="0B9C566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Cane di Oropa</w:t>
            </w:r>
          </w:p>
        </w:tc>
        <w:tc>
          <w:tcPr>
            <w:tcW w:w="3231" w:type="dxa"/>
            <w:hideMark/>
          </w:tcPr>
          <w:p w14:paraId="07AB886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8701488" w14:textId="451E5113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0375E81F" w14:textId="0ED09115" w:rsidTr="00CD6140">
        <w:trPr>
          <w:divId w:val="286471145"/>
        </w:trPr>
        <w:tc>
          <w:tcPr>
            <w:tcW w:w="4508" w:type="dxa"/>
            <w:hideMark/>
          </w:tcPr>
          <w:p w14:paraId="28BBAE0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atterdale Terrier</w:t>
            </w:r>
          </w:p>
        </w:tc>
        <w:tc>
          <w:tcPr>
            <w:tcW w:w="3231" w:type="dxa"/>
            <w:hideMark/>
          </w:tcPr>
          <w:p w14:paraId="431122E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25A86C7" w14:textId="371918D9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02AAC5AC" w14:textId="15F16A52" w:rsidTr="00CD6140">
        <w:trPr>
          <w:divId w:val="286471145"/>
        </w:trPr>
        <w:tc>
          <w:tcPr>
            <w:tcW w:w="4508" w:type="dxa"/>
            <w:hideMark/>
          </w:tcPr>
          <w:p w14:paraId="5D5690B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ekingese</w:t>
            </w:r>
          </w:p>
        </w:tc>
        <w:tc>
          <w:tcPr>
            <w:tcW w:w="3231" w:type="dxa"/>
            <w:hideMark/>
          </w:tcPr>
          <w:p w14:paraId="5CFA200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69888029" w14:textId="58DB1998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C93B901" w14:textId="34A9A3D3" w:rsidTr="00CD6140">
        <w:trPr>
          <w:divId w:val="286471145"/>
        </w:trPr>
        <w:tc>
          <w:tcPr>
            <w:tcW w:w="4508" w:type="dxa"/>
            <w:hideMark/>
          </w:tcPr>
          <w:p w14:paraId="6C6DFBE6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itbull</w:t>
            </w:r>
          </w:p>
        </w:tc>
        <w:tc>
          <w:tcPr>
            <w:tcW w:w="3231" w:type="dxa"/>
            <w:hideMark/>
          </w:tcPr>
          <w:p w14:paraId="52658B0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6AFEA3F3" w14:textId="6871B11C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4B668CE" w14:textId="45E49A5D" w:rsidTr="00CD6140">
        <w:trPr>
          <w:divId w:val="286471145"/>
        </w:trPr>
        <w:tc>
          <w:tcPr>
            <w:tcW w:w="4508" w:type="dxa"/>
            <w:hideMark/>
          </w:tcPr>
          <w:p w14:paraId="6A2D21F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ointer</w:t>
            </w:r>
          </w:p>
        </w:tc>
        <w:tc>
          <w:tcPr>
            <w:tcW w:w="3231" w:type="dxa"/>
            <w:hideMark/>
          </w:tcPr>
          <w:p w14:paraId="607C1EC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6E02A9A4" w14:textId="6CA477A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0AF73B32" w14:textId="7732D9D5" w:rsidTr="00CD6140">
        <w:trPr>
          <w:divId w:val="286471145"/>
        </w:trPr>
        <w:tc>
          <w:tcPr>
            <w:tcW w:w="4508" w:type="dxa"/>
            <w:hideMark/>
          </w:tcPr>
          <w:p w14:paraId="34DF618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omeranian</w:t>
            </w:r>
          </w:p>
        </w:tc>
        <w:tc>
          <w:tcPr>
            <w:tcW w:w="3231" w:type="dxa"/>
            <w:hideMark/>
          </w:tcPr>
          <w:p w14:paraId="78AC745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4DBB7E3" w14:textId="7C8F44DD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1D74D1FB" w14:textId="2C2A74E1" w:rsidTr="00CD6140">
        <w:trPr>
          <w:divId w:val="286471145"/>
        </w:trPr>
        <w:tc>
          <w:tcPr>
            <w:tcW w:w="4508" w:type="dxa"/>
            <w:hideMark/>
          </w:tcPr>
          <w:p w14:paraId="49A692B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ortuguese Estrela</w:t>
            </w:r>
          </w:p>
        </w:tc>
        <w:tc>
          <w:tcPr>
            <w:tcW w:w="3231" w:type="dxa"/>
            <w:hideMark/>
          </w:tcPr>
          <w:p w14:paraId="1656DD4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3D2A77D" w14:textId="1F51D496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3C2803D" w14:textId="737058BF" w:rsidTr="00CD6140">
        <w:trPr>
          <w:divId w:val="286471145"/>
        </w:trPr>
        <w:tc>
          <w:tcPr>
            <w:tcW w:w="4508" w:type="dxa"/>
            <w:hideMark/>
          </w:tcPr>
          <w:p w14:paraId="25A8391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Pug</w:t>
            </w:r>
          </w:p>
        </w:tc>
        <w:tc>
          <w:tcPr>
            <w:tcW w:w="3231" w:type="dxa"/>
            <w:hideMark/>
          </w:tcPr>
          <w:p w14:paraId="41A2F5F5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38099EC8" w14:textId="2155538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58E53551" w14:textId="641D412F" w:rsidTr="00CD6140">
        <w:trPr>
          <w:divId w:val="286471145"/>
          <w:trHeight w:val="79"/>
        </w:trPr>
        <w:tc>
          <w:tcPr>
            <w:tcW w:w="4508" w:type="dxa"/>
            <w:hideMark/>
          </w:tcPr>
          <w:p w14:paraId="77BE5B8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Red Setter</w:t>
            </w:r>
          </w:p>
        </w:tc>
        <w:tc>
          <w:tcPr>
            <w:tcW w:w="3231" w:type="dxa"/>
            <w:hideMark/>
          </w:tcPr>
          <w:p w14:paraId="5CCA532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15AA2CE" w14:textId="61728ED3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0170286" w14:textId="1D24A6E8" w:rsidTr="00CD6140">
        <w:trPr>
          <w:divId w:val="286471145"/>
        </w:trPr>
        <w:tc>
          <w:tcPr>
            <w:tcW w:w="4508" w:type="dxa"/>
            <w:hideMark/>
          </w:tcPr>
          <w:p w14:paraId="6C3B541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Rhodesian Ridgeback</w:t>
            </w:r>
          </w:p>
        </w:tc>
        <w:tc>
          <w:tcPr>
            <w:tcW w:w="3231" w:type="dxa"/>
            <w:hideMark/>
          </w:tcPr>
          <w:p w14:paraId="3B1502B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2223E59B" w14:textId="02DE2F9D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77B0E802" w14:textId="562C1E2F" w:rsidTr="00CD6140">
        <w:trPr>
          <w:divId w:val="286471145"/>
        </w:trPr>
        <w:tc>
          <w:tcPr>
            <w:tcW w:w="4508" w:type="dxa"/>
            <w:hideMark/>
          </w:tcPr>
          <w:p w14:paraId="7DC89DC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Rottweiler</w:t>
            </w:r>
          </w:p>
        </w:tc>
        <w:tc>
          <w:tcPr>
            <w:tcW w:w="3231" w:type="dxa"/>
            <w:hideMark/>
          </w:tcPr>
          <w:p w14:paraId="145ABA7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56" w:type="dxa"/>
          </w:tcPr>
          <w:p w14:paraId="758ED7B9" w14:textId="20D55049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CD6140" w:rsidRPr="00697E18" w14:paraId="0D7A5476" w14:textId="03F6CE92" w:rsidTr="00CD6140">
        <w:trPr>
          <w:divId w:val="286471145"/>
        </w:trPr>
        <w:tc>
          <w:tcPr>
            <w:tcW w:w="4508" w:type="dxa"/>
            <w:hideMark/>
          </w:tcPr>
          <w:p w14:paraId="58C1811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amoyed</w:t>
            </w:r>
          </w:p>
        </w:tc>
        <w:tc>
          <w:tcPr>
            <w:tcW w:w="3231" w:type="dxa"/>
            <w:hideMark/>
          </w:tcPr>
          <w:p w14:paraId="1281828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2E5F5BFB" w14:textId="3275C77B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751C09DE" w14:textId="1B5874B7" w:rsidTr="00CD6140">
        <w:trPr>
          <w:divId w:val="286471145"/>
        </w:trPr>
        <w:tc>
          <w:tcPr>
            <w:tcW w:w="4508" w:type="dxa"/>
            <w:hideMark/>
          </w:tcPr>
          <w:p w14:paraId="2906E24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iberian Husky</w:t>
            </w:r>
          </w:p>
        </w:tc>
        <w:tc>
          <w:tcPr>
            <w:tcW w:w="3231" w:type="dxa"/>
            <w:hideMark/>
          </w:tcPr>
          <w:p w14:paraId="082456A1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2B8263BA" w14:textId="6B7284A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0C2B7745" w14:textId="4438A8D7" w:rsidTr="00CD6140">
        <w:trPr>
          <w:divId w:val="286471145"/>
        </w:trPr>
        <w:tc>
          <w:tcPr>
            <w:tcW w:w="4508" w:type="dxa"/>
            <w:hideMark/>
          </w:tcPr>
          <w:p w14:paraId="4FB3905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paniel</w:t>
            </w:r>
          </w:p>
        </w:tc>
        <w:tc>
          <w:tcPr>
            <w:tcW w:w="3231" w:type="dxa"/>
            <w:hideMark/>
          </w:tcPr>
          <w:p w14:paraId="36B656C4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4CB22AE1" w14:textId="235926F6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3FD176D" w14:textId="6A23CD5B" w:rsidTr="00CD6140">
        <w:trPr>
          <w:divId w:val="286471145"/>
        </w:trPr>
        <w:tc>
          <w:tcPr>
            <w:tcW w:w="4508" w:type="dxa"/>
            <w:hideMark/>
          </w:tcPr>
          <w:p w14:paraId="7A8B524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pringador</w:t>
            </w:r>
          </w:p>
        </w:tc>
        <w:tc>
          <w:tcPr>
            <w:tcW w:w="3231" w:type="dxa"/>
            <w:hideMark/>
          </w:tcPr>
          <w:p w14:paraId="4DE0612F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7A8A112B" w14:textId="2E3868BC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3ABFD8C9" w14:textId="1DC19B28" w:rsidTr="00CD6140">
        <w:trPr>
          <w:divId w:val="286471145"/>
        </w:trPr>
        <w:tc>
          <w:tcPr>
            <w:tcW w:w="4508" w:type="dxa"/>
            <w:hideMark/>
          </w:tcPr>
          <w:p w14:paraId="0F7871C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pringer Spaniel</w:t>
            </w:r>
          </w:p>
        </w:tc>
        <w:tc>
          <w:tcPr>
            <w:tcW w:w="3231" w:type="dxa"/>
            <w:hideMark/>
          </w:tcPr>
          <w:p w14:paraId="1AB206E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2769FCD0" w14:textId="4516C512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325262A0" w14:textId="281482A4" w:rsidTr="00CD6140">
        <w:trPr>
          <w:divId w:val="286471145"/>
        </w:trPr>
        <w:tc>
          <w:tcPr>
            <w:tcW w:w="4508" w:type="dxa"/>
            <w:hideMark/>
          </w:tcPr>
          <w:p w14:paraId="6CEC5D1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taffordshire Bull Terrier</w:t>
            </w:r>
          </w:p>
        </w:tc>
        <w:tc>
          <w:tcPr>
            <w:tcW w:w="3231" w:type="dxa"/>
            <w:hideMark/>
          </w:tcPr>
          <w:p w14:paraId="42BB9BB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35E4A791" w14:textId="1593160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45CDA1C8" w14:textId="1FFD4549" w:rsidTr="00CD6140">
        <w:trPr>
          <w:divId w:val="286471145"/>
        </w:trPr>
        <w:tc>
          <w:tcPr>
            <w:tcW w:w="4508" w:type="dxa"/>
            <w:hideMark/>
          </w:tcPr>
          <w:p w14:paraId="1D9E5A1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wiss Hound Dog</w:t>
            </w:r>
          </w:p>
        </w:tc>
        <w:tc>
          <w:tcPr>
            <w:tcW w:w="3231" w:type="dxa"/>
            <w:hideMark/>
          </w:tcPr>
          <w:p w14:paraId="5EF3B0AC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257D2AB" w14:textId="46C13095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4CFE49E" w14:textId="0E39B919" w:rsidTr="00CD6140">
        <w:trPr>
          <w:divId w:val="286471145"/>
        </w:trPr>
        <w:tc>
          <w:tcPr>
            <w:tcW w:w="4508" w:type="dxa"/>
            <w:hideMark/>
          </w:tcPr>
          <w:p w14:paraId="7CC453B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Swiss Shepherd Dog</w:t>
            </w:r>
          </w:p>
        </w:tc>
        <w:tc>
          <w:tcPr>
            <w:tcW w:w="3231" w:type="dxa"/>
            <w:hideMark/>
          </w:tcPr>
          <w:p w14:paraId="12CB8592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77EB8CA" w14:textId="7C71B1B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2DC414BF" w14:textId="33840CE1" w:rsidTr="00CD6140">
        <w:trPr>
          <w:divId w:val="286471145"/>
        </w:trPr>
        <w:tc>
          <w:tcPr>
            <w:tcW w:w="4508" w:type="dxa"/>
            <w:hideMark/>
          </w:tcPr>
          <w:p w14:paraId="56824C2D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Tibetan Terrier</w:t>
            </w:r>
          </w:p>
        </w:tc>
        <w:tc>
          <w:tcPr>
            <w:tcW w:w="3231" w:type="dxa"/>
            <w:hideMark/>
          </w:tcPr>
          <w:p w14:paraId="5FB13ED3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6BEED200" w14:textId="30BCE2A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5736B048" w14:textId="43FB4808" w:rsidTr="00CD6140">
        <w:trPr>
          <w:divId w:val="286471145"/>
        </w:trPr>
        <w:tc>
          <w:tcPr>
            <w:tcW w:w="4508" w:type="dxa"/>
            <w:hideMark/>
          </w:tcPr>
          <w:p w14:paraId="565CB309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Vizsla</w:t>
            </w:r>
          </w:p>
        </w:tc>
        <w:tc>
          <w:tcPr>
            <w:tcW w:w="3231" w:type="dxa"/>
            <w:hideMark/>
          </w:tcPr>
          <w:p w14:paraId="3D4D3D55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1A072277" w14:textId="594EDFE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4D46306C" w14:textId="1EC1F49E" w:rsidTr="00CD6140">
        <w:trPr>
          <w:divId w:val="286471145"/>
        </w:trPr>
        <w:tc>
          <w:tcPr>
            <w:tcW w:w="4508" w:type="dxa"/>
            <w:hideMark/>
          </w:tcPr>
          <w:p w14:paraId="6815A22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Weimaraner</w:t>
            </w:r>
          </w:p>
        </w:tc>
        <w:tc>
          <w:tcPr>
            <w:tcW w:w="3231" w:type="dxa"/>
            <w:hideMark/>
          </w:tcPr>
          <w:p w14:paraId="20FAB6DE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056" w:type="dxa"/>
          </w:tcPr>
          <w:p w14:paraId="11D20C85" w14:textId="41EF86B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CD6140" w:rsidRPr="00697E18" w14:paraId="5BD6A165" w14:textId="423709DB" w:rsidTr="00CD6140">
        <w:trPr>
          <w:divId w:val="286471145"/>
        </w:trPr>
        <w:tc>
          <w:tcPr>
            <w:tcW w:w="4508" w:type="dxa"/>
            <w:hideMark/>
          </w:tcPr>
          <w:p w14:paraId="18BC8DE8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Welsh Springer Spaniel</w:t>
            </w:r>
          </w:p>
        </w:tc>
        <w:tc>
          <w:tcPr>
            <w:tcW w:w="3231" w:type="dxa"/>
            <w:hideMark/>
          </w:tcPr>
          <w:p w14:paraId="149CBBA0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056" w:type="dxa"/>
          </w:tcPr>
          <w:p w14:paraId="5481F198" w14:textId="1D0FFB5D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CD6140" w:rsidRPr="00697E18" w14:paraId="69B8A795" w14:textId="181E48A9" w:rsidTr="00CD6140">
        <w:trPr>
          <w:divId w:val="286471145"/>
        </w:trPr>
        <w:tc>
          <w:tcPr>
            <w:tcW w:w="4508" w:type="dxa"/>
            <w:hideMark/>
          </w:tcPr>
          <w:p w14:paraId="53FA895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West Highland White Terrier</w:t>
            </w:r>
          </w:p>
        </w:tc>
        <w:tc>
          <w:tcPr>
            <w:tcW w:w="3231" w:type="dxa"/>
            <w:hideMark/>
          </w:tcPr>
          <w:p w14:paraId="4D73ACC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056" w:type="dxa"/>
          </w:tcPr>
          <w:p w14:paraId="5CD63935" w14:textId="092AF34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CD6140" w:rsidRPr="00697E18" w14:paraId="5C377D51" w14:textId="215DA0D7" w:rsidTr="00CD6140">
        <w:trPr>
          <w:divId w:val="286471145"/>
        </w:trPr>
        <w:tc>
          <w:tcPr>
            <w:tcW w:w="4508" w:type="dxa"/>
            <w:hideMark/>
          </w:tcPr>
          <w:p w14:paraId="6C01F60A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Yorkshire Terrier</w:t>
            </w:r>
          </w:p>
        </w:tc>
        <w:tc>
          <w:tcPr>
            <w:tcW w:w="3231" w:type="dxa"/>
            <w:hideMark/>
          </w:tcPr>
          <w:p w14:paraId="2248C197" w14:textId="77777777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7E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56" w:type="dxa"/>
          </w:tcPr>
          <w:p w14:paraId="1FF011E1" w14:textId="4FC4CCFA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CD6140" w:rsidRPr="00697E18" w14:paraId="507CC877" w14:textId="57EA99F0" w:rsidTr="00CD6140">
        <w:trPr>
          <w:divId w:val="286471145"/>
        </w:trPr>
        <w:tc>
          <w:tcPr>
            <w:tcW w:w="4508" w:type="dxa"/>
          </w:tcPr>
          <w:p w14:paraId="3D56FDAB" w14:textId="0456F1A0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t specified</w:t>
            </w:r>
          </w:p>
        </w:tc>
        <w:tc>
          <w:tcPr>
            <w:tcW w:w="3231" w:type="dxa"/>
          </w:tcPr>
          <w:p w14:paraId="4D4E50C1" w14:textId="330C39DF" w:rsidR="00CD6140" w:rsidRPr="00697E18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056" w:type="dxa"/>
          </w:tcPr>
          <w:p w14:paraId="5E2064AD" w14:textId="4BF88443" w:rsidR="00CD6140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CD6140" w:rsidRPr="00697E18" w14:paraId="410DE883" w14:textId="1BC32E8C" w:rsidTr="00CD6140">
        <w:trPr>
          <w:divId w:val="286471145"/>
        </w:trPr>
        <w:tc>
          <w:tcPr>
            <w:tcW w:w="4508" w:type="dxa"/>
          </w:tcPr>
          <w:p w14:paraId="244F4A1E" w14:textId="12A13C07" w:rsidR="00CD6140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btotal</w:t>
            </w:r>
          </w:p>
        </w:tc>
        <w:tc>
          <w:tcPr>
            <w:tcW w:w="3231" w:type="dxa"/>
          </w:tcPr>
          <w:p w14:paraId="10DB1DAB" w14:textId="29BA3142" w:rsidR="00CD6140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  <w:tc>
          <w:tcPr>
            <w:tcW w:w="3056" w:type="dxa"/>
          </w:tcPr>
          <w:p w14:paraId="29DD6157" w14:textId="5FA37528" w:rsidR="00CD6140" w:rsidRDefault="00CD6140" w:rsidP="00CD614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57CF86DC" w14:textId="77777777" w:rsidR="00C9679B" w:rsidRPr="00C9679B" w:rsidRDefault="00C9679B">
      <w:pPr>
        <w:rPr>
          <w:lang w:val="fr-FR"/>
        </w:rPr>
      </w:pPr>
    </w:p>
    <w:sectPr w:rsidR="00C9679B" w:rsidRPr="00C9679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DC94B" w14:textId="77777777" w:rsidR="00410CC1" w:rsidRDefault="00410CC1" w:rsidP="00A72C55">
      <w:r>
        <w:separator/>
      </w:r>
    </w:p>
  </w:endnote>
  <w:endnote w:type="continuationSeparator" w:id="0">
    <w:p w14:paraId="52B481A5" w14:textId="77777777" w:rsidR="00410CC1" w:rsidRDefault="00410CC1" w:rsidP="00A72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C1B4C" w14:textId="77777777" w:rsidR="00410CC1" w:rsidRDefault="00410CC1" w:rsidP="00A72C55">
      <w:r>
        <w:separator/>
      </w:r>
    </w:p>
  </w:footnote>
  <w:footnote w:type="continuationSeparator" w:id="0">
    <w:p w14:paraId="3C911BCC" w14:textId="77777777" w:rsidR="00410CC1" w:rsidRDefault="00410CC1" w:rsidP="00A72C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02CDA" w14:textId="131F8AF4" w:rsidR="00A72C55" w:rsidRPr="00697E18" w:rsidRDefault="00123471">
    <w:pPr>
      <w:pStyle w:val="Header"/>
      <w:rPr>
        <w:rFonts w:asciiTheme="majorBidi" w:hAnsiTheme="majorBidi" w:cstheme="majorBidi"/>
        <w:sz w:val="24"/>
        <w:szCs w:val="24"/>
        <w:lang w:val="fr-FR"/>
      </w:rPr>
    </w:pPr>
    <w:r w:rsidRPr="00697E18">
      <w:rPr>
        <w:rFonts w:asciiTheme="majorBidi" w:hAnsiTheme="majorBidi" w:cstheme="majorBidi"/>
        <w:sz w:val="24"/>
        <w:szCs w:val="24"/>
        <w:lang w:val="fr-FR"/>
      </w:rPr>
      <w:t>S</w:t>
    </w:r>
    <w:r w:rsidR="00A07EB7" w:rsidRPr="00697E18">
      <w:rPr>
        <w:rFonts w:asciiTheme="majorBidi" w:hAnsiTheme="majorBidi" w:cstheme="majorBidi"/>
        <w:sz w:val="24"/>
        <w:szCs w:val="24"/>
        <w:lang w:val="fr-FR"/>
      </w:rPr>
      <w:t>upplementary material</w:t>
    </w:r>
    <w:r w:rsidR="00FA5371" w:rsidRPr="00697E18">
      <w:rPr>
        <w:rFonts w:asciiTheme="majorBidi" w:hAnsiTheme="majorBidi" w:cstheme="majorBidi"/>
        <w:sz w:val="24"/>
        <w:szCs w:val="24"/>
        <w:lang w:val="fr-FR"/>
      </w:rPr>
      <w:t xml:space="preserve"> 6</w:t>
    </w:r>
    <w:r w:rsidR="00A07EB7" w:rsidRPr="00697E18">
      <w:rPr>
        <w:rFonts w:asciiTheme="majorBidi" w:hAnsiTheme="majorBidi" w:cstheme="majorBidi"/>
        <w:sz w:val="24"/>
        <w:szCs w:val="24"/>
        <w:lang w:val="fr-FR"/>
      </w:rPr>
      <w:t>. Breed frequency as reported from owner</w:t>
    </w:r>
    <w:r w:rsidR="00697E18">
      <w:rPr>
        <w:rFonts w:asciiTheme="majorBidi" w:hAnsiTheme="majorBidi" w:cstheme="majorBidi"/>
        <w:sz w:val="24"/>
        <w:szCs w:val="24"/>
        <w:lang w:val="fr-FR"/>
      </w:rPr>
      <w:t>-based</w:t>
    </w:r>
    <w:r w:rsidR="00A07EB7" w:rsidRPr="00697E18">
      <w:rPr>
        <w:rFonts w:asciiTheme="majorBidi" w:hAnsiTheme="majorBidi" w:cstheme="majorBidi"/>
        <w:sz w:val="24"/>
        <w:szCs w:val="24"/>
        <w:lang w:val="fr-FR"/>
      </w:rPr>
      <w:t xml:space="preserve"> assessment questionnair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9B"/>
    <w:rsid w:val="0000055F"/>
    <w:rsid w:val="00032DCC"/>
    <w:rsid w:val="000B5D6D"/>
    <w:rsid w:val="00123471"/>
    <w:rsid w:val="00410CC1"/>
    <w:rsid w:val="0044612C"/>
    <w:rsid w:val="005D016E"/>
    <w:rsid w:val="006211D2"/>
    <w:rsid w:val="00697E18"/>
    <w:rsid w:val="006A6BA3"/>
    <w:rsid w:val="00817163"/>
    <w:rsid w:val="00A07EB7"/>
    <w:rsid w:val="00A72C55"/>
    <w:rsid w:val="00B7614A"/>
    <w:rsid w:val="00BE3C9D"/>
    <w:rsid w:val="00C9679B"/>
    <w:rsid w:val="00CD4BCC"/>
    <w:rsid w:val="00CD6140"/>
    <w:rsid w:val="00FA5371"/>
    <w:rsid w:val="00FB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3A2E"/>
  <w15:chartTrackingRefBased/>
  <w15:docId w15:val="{20704299-9B4C-F041-A808-06CBA64D7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79B"/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2C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C55"/>
  </w:style>
  <w:style w:type="paragraph" w:styleId="Footer">
    <w:name w:val="footer"/>
    <w:basedOn w:val="Normal"/>
    <w:link w:val="FooterChar"/>
    <w:uiPriority w:val="99"/>
    <w:unhideWhenUsed/>
    <w:rsid w:val="00A72C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C55"/>
  </w:style>
  <w:style w:type="table" w:styleId="TableGridLight">
    <w:name w:val="Grid Table Light"/>
    <w:basedOn w:val="TableNormal"/>
    <w:uiPriority w:val="40"/>
    <w:rsid w:val="00CD61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E025E-09BC-4251-80DA-903F9F5A5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Sumaya Allaith</cp:lastModifiedBy>
  <cp:revision>16</cp:revision>
  <dcterms:created xsi:type="dcterms:W3CDTF">2021-06-22T19:45:00Z</dcterms:created>
  <dcterms:modified xsi:type="dcterms:W3CDTF">2021-07-12T04:11:00Z</dcterms:modified>
</cp:coreProperties>
</file>